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AEE" w:rsidRPr="00F64D61" w:rsidRDefault="00D32AEE" w:rsidP="00D32AEE">
      <w:pPr>
        <w:rPr>
          <w:rFonts w:ascii="Times New Roman" w:hAnsi="Times New Roman" w:cs="Times New Roman"/>
          <w:sz w:val="20"/>
          <w:szCs w:val="20"/>
        </w:rPr>
      </w:pPr>
      <w:r w:rsidRPr="00F64D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F64D61">
        <w:rPr>
          <w:rFonts w:ascii="Times New Roman" w:hAnsi="Times New Roman" w:cs="Times New Roman"/>
          <w:b/>
          <w:sz w:val="20"/>
          <w:szCs w:val="20"/>
        </w:rPr>
        <w:t>1.</w:t>
      </w:r>
      <w:r w:rsidRPr="00F64D61">
        <w:rPr>
          <w:rFonts w:ascii="Times New Roman" w:hAnsi="Times New Roman" w:cs="Times New Roman"/>
          <w:sz w:val="20"/>
          <w:szCs w:val="20"/>
        </w:rPr>
        <w:t xml:space="preserve"> Estimation of genotypic, season, genotype x season variance components based on combined of two rainy </w:t>
      </w:r>
      <w:r>
        <w:rPr>
          <w:rFonts w:ascii="Times New Roman" w:hAnsi="Times New Roman" w:cs="Times New Roman"/>
          <w:sz w:val="20"/>
          <w:szCs w:val="20"/>
        </w:rPr>
        <w:t xml:space="preserve">seasons </w:t>
      </w:r>
      <w:r w:rsidRPr="00F64D61">
        <w:rPr>
          <w:rFonts w:ascii="Times New Roman" w:hAnsi="Times New Roman" w:cs="Times New Roman"/>
          <w:sz w:val="20"/>
          <w:szCs w:val="20"/>
        </w:rPr>
        <w:t>and two postrainy seasons.</w:t>
      </w:r>
    </w:p>
    <w:tbl>
      <w:tblPr>
        <w:tblW w:w="10112" w:type="dxa"/>
        <w:jc w:val="center"/>
        <w:tblLook w:val="04A0" w:firstRow="1" w:lastRow="0" w:firstColumn="1" w:lastColumn="0" w:noHBand="0" w:noVBand="1"/>
      </w:tblPr>
      <w:tblGrid>
        <w:gridCol w:w="3683"/>
        <w:gridCol w:w="222"/>
        <w:gridCol w:w="1263"/>
        <w:gridCol w:w="1014"/>
        <w:gridCol w:w="971"/>
        <w:gridCol w:w="686"/>
        <w:gridCol w:w="681"/>
        <w:gridCol w:w="919"/>
        <w:gridCol w:w="673"/>
      </w:tblGrid>
      <w:tr w:rsidR="00D32AEE" w:rsidRPr="00D100C3" w:rsidTr="008C455E">
        <w:trPr>
          <w:trHeight w:val="258"/>
          <w:jc w:val="center"/>
        </w:trPr>
        <w:tc>
          <w:tcPr>
            <w:tcW w:w="3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ason and trait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Variance component 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ald's statistics for Year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(d)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SD (P≤0.05)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V (%)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dxa"/>
            <w:tcBorders>
              <w:left w:val="nil"/>
              <w:bottom w:val="single" w:sz="4" w:space="0" w:color="auto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Genotype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enotype × Year</w:t>
            </w:r>
          </w:p>
        </w:tc>
        <w:tc>
          <w:tcPr>
            <w:tcW w:w="9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1011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ainy season (combined of 2010 &amp; 2011)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s to 50% flowering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56.46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.13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77.28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18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umulative growing degree days (CGDD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5081.00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074.0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2.38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9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8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11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lant height (cm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938.6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82.10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1.08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1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51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1011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ostrainy (combined of 2010-1 &amp; 2011-12)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 1 (33 accessions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s to 50% flowering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1.54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.99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24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31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umulative growing degree days (CGDD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184.6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223.7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27.59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9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97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lant height (cm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70.71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9.57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7.53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73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ain yield per plant (g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3.47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8.00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5.77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02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0-seed weight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3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6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1n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.72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 2 (82 accessions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s to 50% flowering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09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.79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5.15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21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umulative growing degree days (CGDD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051.7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5.1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89.69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0.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92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lant height (cm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69.7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4.0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23.18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2.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21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ain yield per plant (g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7.68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90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6.57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7.39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0-seed weight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4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7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.68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.07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 3 (88 accessions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s to 50% flowering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09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.79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5.15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21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umulative growing degree days (CGDD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051.7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5.1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89.69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0.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92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lant height (cm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69.7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4.0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23.18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2.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21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ain yield per plant (g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7.68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90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6.57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7.39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0-seed weight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4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7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.68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.07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 4 (31 accessions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s to 50% flowering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8.56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.01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2.30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82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umulative growing degree days (CGDD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323.8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97.2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66.69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5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76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lant height (cm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252.8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3.8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8.2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2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12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ain yield per plant (g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1.38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.71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2.55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0.75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0-seed weight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1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3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.47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.46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 5 (8 accessions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s to 50% flowering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1.49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3.40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.44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43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umulative growing degree days (CGDD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6105.0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565.8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5.89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3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45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lant height (cm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63.5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3.6n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1.77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7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13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ain yield per plant (g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8.75*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24ns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0.46**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1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.08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3.46</w:t>
            </w:r>
          </w:p>
        </w:tc>
      </w:tr>
      <w:tr w:rsidR="00D32AEE" w:rsidRPr="00D100C3" w:rsidTr="008C455E">
        <w:trPr>
          <w:trHeight w:val="258"/>
          <w:jc w:val="center"/>
        </w:trPr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0-seed weight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2*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9n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9n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9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EE" w:rsidRPr="00D100C3" w:rsidRDefault="00D32AEE" w:rsidP="008C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100C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.03</w:t>
            </w:r>
          </w:p>
        </w:tc>
      </w:tr>
    </w:tbl>
    <w:p w:rsidR="000A140B" w:rsidRDefault="00D32AEE">
      <w:proofErr w:type="gramStart"/>
      <w:r>
        <w:rPr>
          <w:rFonts w:ascii="Times New Roman" w:hAnsi="Times New Roman" w:cs="Times New Roman"/>
          <w:sz w:val="20"/>
          <w:szCs w:val="20"/>
        </w:rPr>
        <w:t>*,*</w:t>
      </w:r>
      <w:proofErr w:type="gramEnd"/>
      <w:r>
        <w:rPr>
          <w:rFonts w:ascii="Times New Roman" w:hAnsi="Times New Roman" w:cs="Times New Roman"/>
          <w:sz w:val="20"/>
          <w:szCs w:val="20"/>
        </w:rPr>
        <w:t>* Significant at P≤0.05 and P≤0.01, respectively</w:t>
      </w:r>
      <w:bookmarkStart w:id="0" w:name="_GoBack"/>
      <w:bookmarkEnd w:id="0"/>
    </w:p>
    <w:sectPr w:rsidR="000A14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wN7cwMjQyMzY1NTBV0lEKTi0uzszPAykwqgUASbyD/ywAAAA="/>
  </w:docVars>
  <w:rsids>
    <w:rsidRoot w:val="00D32AEE"/>
    <w:rsid w:val="00156691"/>
    <w:rsid w:val="001F69E5"/>
    <w:rsid w:val="00821E3C"/>
    <w:rsid w:val="00993F89"/>
    <w:rsid w:val="00B02D9E"/>
    <w:rsid w:val="00D32AEE"/>
    <w:rsid w:val="00D5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4E2080-5F6C-47FF-A958-A51AD60BA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A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</dc:creator>
  <cp:keywords/>
  <dc:description/>
  <cp:lastModifiedBy>MV</cp:lastModifiedBy>
  <cp:revision>3</cp:revision>
  <dcterms:created xsi:type="dcterms:W3CDTF">2021-03-22T09:10:00Z</dcterms:created>
  <dcterms:modified xsi:type="dcterms:W3CDTF">2021-03-22T11:29:00Z</dcterms:modified>
</cp:coreProperties>
</file>